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D82" w:rsidRDefault="00766F05" w:rsidP="00846D82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846D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6D82" w:rsidRPr="003507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46D82" w:rsidRPr="003507B9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="00846D82" w:rsidRPr="003507B9">
        <w:rPr>
          <w:rFonts w:ascii="Times New Roman" w:hAnsi="Times New Roman" w:cs="Times New Roman"/>
          <w:kern w:val="0"/>
          <w:sz w:val="24"/>
          <w:szCs w:val="24"/>
        </w:rPr>
        <w:t xml:space="preserve">Association between SNPs </w:t>
      </w:r>
      <w:r w:rsidR="00846D82">
        <w:rPr>
          <w:rFonts w:ascii="Times New Roman" w:hAnsi="Times New Roman" w:cs="Times New Roman" w:hint="eastAsia"/>
          <w:kern w:val="0"/>
          <w:sz w:val="24"/>
          <w:szCs w:val="24"/>
        </w:rPr>
        <w:t xml:space="preserve">in GNPTAB </w:t>
      </w:r>
      <w:r w:rsidR="00846D82" w:rsidRPr="003507B9">
        <w:rPr>
          <w:rFonts w:ascii="Times New Roman" w:hAnsi="Times New Roman" w:cs="Times New Roman"/>
          <w:kern w:val="0"/>
          <w:sz w:val="24"/>
          <w:szCs w:val="24"/>
        </w:rPr>
        <w:t>and dyslexia using the additive, dominant, genotype, and the recessive models</w:t>
      </w:r>
      <w:r w:rsidR="00846D82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</w:p>
    <w:p w:rsidR="00846D82" w:rsidRPr="003507B9" w:rsidRDefault="00846D82" w:rsidP="00846D82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640" w:type="dxa"/>
        <w:tblInd w:w="93" w:type="dxa"/>
        <w:tblLook w:val="04A0"/>
      </w:tblPr>
      <w:tblGrid>
        <w:gridCol w:w="1080"/>
        <w:gridCol w:w="963"/>
        <w:gridCol w:w="975"/>
        <w:gridCol w:w="1476"/>
        <w:gridCol w:w="1077"/>
        <w:gridCol w:w="1476"/>
        <w:gridCol w:w="989"/>
        <w:gridCol w:w="1017"/>
      </w:tblGrid>
      <w:tr w:rsidR="009A7539" w:rsidRPr="009A7539" w:rsidTr="009A7539">
        <w:trPr>
          <w:trHeight w:val="43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9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97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ude OR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101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DR Corrected p-value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s1811338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 Allel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6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58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1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431-1.344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56-1.402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1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808-1.3549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806-1.4141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27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145-1.9053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527-2.1387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9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36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57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486-1.424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589-1.504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9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58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9A7539" w:rsidRPr="009A7539" w:rsidTr="009A7539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315-1.813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472-1.946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s17031962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4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977-1.022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0.6079-0.9209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986-1.0131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0.5057-0.8977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072-1.2161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4226-1.0687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074-1.002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0.5056-0.8739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</w:tr>
      <w:tr w:rsidR="009A7539" w:rsidRPr="009A7539" w:rsidTr="009A7539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831-1.346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4917-1.207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s10778148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 Alle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8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9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27-1.437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501-1.55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024-1.1468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350-1.2722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30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.6501-32.3685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.5021-34.9920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2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001-1.301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31-1.43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56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462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.711-33.48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.554-35.83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s11111007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781-1.234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329-1.375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5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2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234-1.2623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656-1.3999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19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159-2.1305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978-2.9092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8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379-1.261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911-1.415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62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74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</w:tr>
      <w:tr w:rsidR="009A7539" w:rsidRPr="009A7539" w:rsidTr="009A7539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252-2.149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922-2.74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s222511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 Alle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 Allel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773-1.172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948-1.238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3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069-1.1937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781-1.3707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5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775-1.6896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4734-1.5814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15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217-1.192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737-1.332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2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 w:rsidR="009A7539" w:rsidRPr="009A7539" w:rsidTr="009A7539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039-1.73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023-1.571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s919214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4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31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202-1.373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103-1.405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9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4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077-1.3612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726-1.3579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34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36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650-2.3777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31-2.6701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89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7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559-1.41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313-1.426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05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12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9A7539" w:rsidRPr="009A7539" w:rsidTr="009A7539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583-2.301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27-2.589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s11111024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 Allel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7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499-1.062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933-1.011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518-1.1823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627-1.1288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4728-1.0062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3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431-1.123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787-1.06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6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9A7539" w:rsidRPr="009A7539" w:rsidTr="009A7539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46-1.16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766-1.087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s10860789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 Alle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767-1.197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915-1.277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6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510-1.2251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001-1.3889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2607-2.8452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1808-2.1646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1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542-1.214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875-1.342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3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5</w:t>
            </w:r>
          </w:p>
        </w:tc>
      </w:tr>
      <w:tr w:rsidR="009A7539" w:rsidRPr="009A7539" w:rsidTr="009A7539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267-2.904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1812-2.177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s10860794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 Alle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7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1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855-1.405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997-1.468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49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194-1.5946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250-1.6860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66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56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458-1.9731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772-2.1684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9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654-1.619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818-1.72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2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77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9A7539" w:rsidRPr="009A7539" w:rsidTr="009A7539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794-1.715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96-1.832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s7960795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82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9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712-1.438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294-1.42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7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3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04-1.4974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466-1.5000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59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54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81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064-2.3481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057-2.2767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9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64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1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9306-1.54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73-1.527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7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2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9A7539" w:rsidRPr="009A7539" w:rsidTr="009A7539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67-2.188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842-2.129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s4764826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 Allel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78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355-1.395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918-1.555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443-1.3688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548-1.4615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43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75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518-3.6522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930-5.7960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9A7539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5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7</w:t>
            </w:r>
          </w:p>
        </w:tc>
      </w:tr>
      <w:tr w:rsidR="009A7539" w:rsidRPr="009A7539" w:rsidTr="009A7539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832-1.408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184-1.545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7539" w:rsidRPr="009A7539" w:rsidTr="009A753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32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9A7539" w:rsidRPr="009A7539" w:rsidTr="009A7539">
        <w:trPr>
          <w:trHeight w:val="495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521-3.636)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7539" w:rsidRPr="009A7539" w:rsidRDefault="009A7539" w:rsidP="009A75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753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883-5.644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7539" w:rsidRPr="009A7539" w:rsidRDefault="009A7539" w:rsidP="009A75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2C7665" w:rsidRDefault="002C7665" w:rsidP="0023580E">
      <w:pPr>
        <w:widowControl/>
        <w:jc w:val="left"/>
      </w:pPr>
    </w:p>
    <w:sectPr w:rsidR="002C7665" w:rsidSect="00846D82">
      <w:footerReference w:type="default" r:id="rId6"/>
      <w:pgSz w:w="11906" w:h="16838"/>
      <w:pgMar w:top="720" w:right="720" w:bottom="72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250A" w:rsidRDefault="007D250A" w:rsidP="00846D82">
      <w:r>
        <w:separator/>
      </w:r>
    </w:p>
  </w:endnote>
  <w:endnote w:type="continuationSeparator" w:id="0">
    <w:p w:rsidR="007D250A" w:rsidRDefault="007D250A" w:rsidP="00846D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 Light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icrosoft YaHei">
    <w:altName w:val="Arial Unicode MS"/>
    <w:charset w:val="86"/>
    <w:family w:val="swiss"/>
    <w:pitch w:val="variable"/>
    <w:sig w:usb0="00000000" w:usb1="280F3C52" w:usb2="00000016" w:usb3="00000000" w:csb0="0004001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91896"/>
      <w:docPartObj>
        <w:docPartGallery w:val="Page Numbers (Bottom of Page)"/>
        <w:docPartUnique/>
      </w:docPartObj>
    </w:sdtPr>
    <w:sdtContent>
      <w:p w:rsidR="008432E4" w:rsidRDefault="00BF1112">
        <w:pPr>
          <w:pStyle w:val="Footer"/>
          <w:jc w:val="center"/>
        </w:pPr>
        <w:r>
          <w:fldChar w:fldCharType="begin"/>
        </w:r>
        <w:r w:rsidR="002C7665">
          <w:instrText xml:space="preserve"> PAGE   \* MERGEFORMAT </w:instrText>
        </w:r>
        <w:r>
          <w:fldChar w:fldCharType="separate"/>
        </w:r>
        <w:r w:rsidR="00766F05" w:rsidRPr="00766F05">
          <w:rPr>
            <w:noProof/>
            <w:lang w:val="zh-CN"/>
          </w:rPr>
          <w:t>1</w:t>
        </w:r>
        <w:r>
          <w:fldChar w:fldCharType="end"/>
        </w:r>
      </w:p>
    </w:sdtContent>
  </w:sdt>
  <w:p w:rsidR="008432E4" w:rsidRDefault="00766F0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250A" w:rsidRDefault="007D250A" w:rsidP="00846D82">
      <w:r>
        <w:separator/>
      </w:r>
    </w:p>
  </w:footnote>
  <w:footnote w:type="continuationSeparator" w:id="0">
    <w:p w:rsidR="007D250A" w:rsidRDefault="007D250A" w:rsidP="00846D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6D82"/>
    <w:rsid w:val="0023580E"/>
    <w:rsid w:val="002C7665"/>
    <w:rsid w:val="006F6C33"/>
    <w:rsid w:val="00766F05"/>
    <w:rsid w:val="007D250A"/>
    <w:rsid w:val="00846D82"/>
    <w:rsid w:val="009A7539"/>
    <w:rsid w:val="00BF1112"/>
    <w:rsid w:val="00D432D0"/>
    <w:rsid w:val="00EF3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D8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6D82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D82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46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46D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6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6D8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46D82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6D82"/>
    <w:rPr>
      <w:rFonts w:ascii="Cambria" w:eastAsia="SimSun" w:hAnsi="Cambria" w:cs="Times New Roman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46D8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46D82"/>
  </w:style>
  <w:style w:type="paragraph" w:styleId="BalloonText">
    <w:name w:val="Balloon Text"/>
    <w:basedOn w:val="Normal"/>
    <w:link w:val="BalloonTextChar"/>
    <w:uiPriority w:val="99"/>
    <w:semiHidden/>
    <w:unhideWhenUsed/>
    <w:rsid w:val="00846D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D82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46D82"/>
    <w:rPr>
      <w:color w:val="800080"/>
      <w:u w:val="single"/>
    </w:rPr>
  </w:style>
  <w:style w:type="paragraph" w:customStyle="1" w:styleId="xl63">
    <w:name w:val="xl63"/>
    <w:basedOn w:val="Normal"/>
    <w:rsid w:val="00846D82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4">
    <w:name w:val="xl64"/>
    <w:basedOn w:val="Normal"/>
    <w:rsid w:val="00846D82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846D82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9">
    <w:name w:val="xl69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70">
    <w:name w:val="xl70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1">
    <w:name w:val="xl71"/>
    <w:basedOn w:val="Normal"/>
    <w:rsid w:val="00846D8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SimSun" w:hAnsi="Calibri" w:cs="SimSun"/>
      <w:kern w:val="0"/>
      <w:szCs w:val="21"/>
    </w:rPr>
  </w:style>
  <w:style w:type="paragraph" w:customStyle="1" w:styleId="xl72">
    <w:name w:val="xl72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Microsoft YaHei" w:eastAsia="Microsoft YaHei" w:hAnsi="Microsoft YaHei" w:cs="SimSun"/>
      <w:color w:val="000000"/>
      <w:kern w:val="0"/>
      <w:sz w:val="18"/>
      <w:szCs w:val="18"/>
    </w:rPr>
  </w:style>
  <w:style w:type="paragraph" w:customStyle="1" w:styleId="xl73">
    <w:name w:val="xl73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5">
    <w:name w:val="xl75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icrosoft YaHei" w:eastAsia="Microsoft YaHei" w:hAnsi="Microsoft YaHei" w:cs="SimSun"/>
      <w:color w:val="000000"/>
      <w:kern w:val="0"/>
      <w:sz w:val="18"/>
      <w:szCs w:val="18"/>
    </w:rPr>
  </w:style>
  <w:style w:type="paragraph" w:customStyle="1" w:styleId="xl76">
    <w:name w:val="xl76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7">
    <w:name w:val="xl77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78">
    <w:name w:val="xl78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79">
    <w:name w:val="xl79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80">
    <w:name w:val="xl80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81">
    <w:name w:val="xl81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82">
    <w:name w:val="xl82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icrosoft YaHei" w:eastAsia="Microsoft YaHei" w:hAnsi="Microsoft YaHei" w:cs="SimSun"/>
      <w:color w:val="000000"/>
      <w:kern w:val="0"/>
      <w:sz w:val="18"/>
      <w:szCs w:val="18"/>
    </w:rPr>
  </w:style>
  <w:style w:type="paragraph" w:customStyle="1" w:styleId="xl83">
    <w:name w:val="xl83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9A753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90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06</Words>
  <Characters>4600</Characters>
  <Application>Microsoft Office Word</Application>
  <DocSecurity>0</DocSecurity>
  <Lines>38</Lines>
  <Paragraphs>10</Paragraphs>
  <ScaleCrop>false</ScaleCrop>
  <Company>Lenovo</Company>
  <LinksUpToDate>false</LinksUpToDate>
  <CharactersWithSpaces>5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credo</cp:lastModifiedBy>
  <cp:revision>5</cp:revision>
  <dcterms:created xsi:type="dcterms:W3CDTF">2014-11-26T07:41:00Z</dcterms:created>
  <dcterms:modified xsi:type="dcterms:W3CDTF">2015-01-30T23:52:00Z</dcterms:modified>
</cp:coreProperties>
</file>